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0C8A4" w14:textId="77777777" w:rsidR="00F96A82" w:rsidRPr="00A3125C" w:rsidRDefault="000C4311" w:rsidP="000146B8">
      <w:pPr>
        <w:wordWrap/>
        <w:spacing w:before="20" w:after="20" w:line="480" w:lineRule="auto"/>
        <w:ind w:left="20" w:right="20"/>
        <w:contextualSpacing/>
        <w:jc w:val="left"/>
        <w:rPr>
          <w:rFonts w:ascii="Times New Roman" w:eastAsia="Batang" w:hAnsi="Times New Roman"/>
          <w:b/>
          <w:bCs/>
          <w:sz w:val="24"/>
          <w:szCs w:val="24"/>
          <w:lang w:val="en-GB"/>
        </w:rPr>
      </w:pP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>Supplementary Tables</w:t>
      </w:r>
    </w:p>
    <w:p w14:paraId="344E0FA6" w14:textId="77777777" w:rsidR="000146B8" w:rsidRPr="00A3125C" w:rsidRDefault="000C4311" w:rsidP="000146B8">
      <w:pPr>
        <w:wordWrap/>
        <w:spacing w:before="20" w:after="20" w:line="480" w:lineRule="auto"/>
        <w:ind w:left="20" w:right="20"/>
        <w:contextualSpacing/>
        <w:jc w:val="left"/>
        <w:rPr>
          <w:rFonts w:ascii="Times New Roman" w:eastAsia="MS Mincho" w:hAnsi="Times New Roman"/>
          <w:b/>
          <w:bCs/>
          <w:sz w:val="24"/>
          <w:szCs w:val="24"/>
          <w:lang w:val="en-GB"/>
        </w:rPr>
      </w:pP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Table </w:t>
      </w:r>
      <w:r w:rsidR="001A6006"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>S</w:t>
      </w: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>1. Operational definitions of covari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3407"/>
        <w:gridCol w:w="2775"/>
      </w:tblGrid>
      <w:tr w:rsidR="00C76F8C" w14:paraId="2B3110B8" w14:textId="77777777" w:rsidTr="0094781E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1BB2581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39A834D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09AC1F15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Diagnostic definition</w:t>
            </w:r>
          </w:p>
        </w:tc>
      </w:tr>
      <w:tr w:rsidR="00C76F8C" w14:paraId="4F1B3DA7" w14:textId="77777777" w:rsidTr="0094781E">
        <w:tc>
          <w:tcPr>
            <w:tcW w:w="4111" w:type="dxa"/>
            <w:tcBorders>
              <w:top w:val="single" w:sz="4" w:space="0" w:color="auto"/>
            </w:tcBorders>
          </w:tcPr>
          <w:p w14:paraId="145B1D24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Hypertens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679ADB2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I10-I13, I15; and minimum 1 prescription of anti-hypertensive drug (thiazide, loop diuretics, aldosterone antagonist, alpha-/beta-blocker, calcium channel blocker, renin-angiotensin system blocker).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05094150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Admission</w:t>
            </w:r>
            <w:r w:rsidR="00ED7FB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1</w:t>
            </w: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 or outpatient department</w:t>
            </w:r>
            <w:r w:rsidR="00ED7FB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 xml:space="preserve">2 </w:t>
            </w:r>
          </w:p>
        </w:tc>
      </w:tr>
      <w:tr w:rsidR="00C76F8C" w14:paraId="1ADEC823" w14:textId="77777777" w:rsidTr="0094781E">
        <w:tc>
          <w:tcPr>
            <w:tcW w:w="4111" w:type="dxa"/>
          </w:tcPr>
          <w:p w14:paraId="63191438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5245" w:type="dxa"/>
          </w:tcPr>
          <w:p w14:paraId="54299F67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E11-E14; and minimum 1 prescription of anti-diabetic drugs (sulfonylureas, metformin, meglitinides, thiazolidinediones, dipeptidyl peptidase-4 inhibitors, α-glucosidase inhibitors, and SGLT2-inhibitor, GLP-1 agonist, or insulin).</w:t>
            </w:r>
          </w:p>
        </w:tc>
        <w:tc>
          <w:tcPr>
            <w:tcW w:w="4341" w:type="dxa"/>
          </w:tcPr>
          <w:p w14:paraId="5BD5244F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Admission</w:t>
            </w:r>
            <w:r w:rsidR="00ED7FB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1</w:t>
            </w: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 or outpatient department</w:t>
            </w:r>
            <w:r w:rsidR="00ED7FB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2</w:t>
            </w:r>
          </w:p>
        </w:tc>
      </w:tr>
      <w:tr w:rsidR="00C76F8C" w14:paraId="35B18AF2" w14:textId="77777777" w:rsidTr="0094781E">
        <w:tc>
          <w:tcPr>
            <w:tcW w:w="4111" w:type="dxa"/>
            <w:vAlign w:val="center"/>
          </w:tcPr>
          <w:p w14:paraId="6FB0AD98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/>
                <w:lang w:val="en-GB"/>
              </w:rPr>
              <w:t>Chronic kidney disease</w:t>
            </w:r>
          </w:p>
        </w:tc>
        <w:tc>
          <w:tcPr>
            <w:tcW w:w="5245" w:type="dxa"/>
            <w:vAlign w:val="center"/>
          </w:tcPr>
          <w:p w14:paraId="680099FA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N00-007, N11, I12, N18-19, Q61</w:t>
            </w:r>
          </w:p>
        </w:tc>
        <w:tc>
          <w:tcPr>
            <w:tcW w:w="4341" w:type="dxa"/>
            <w:shd w:val="clear" w:color="auto" w:fill="auto"/>
            <w:vAlign w:val="center"/>
          </w:tcPr>
          <w:p w14:paraId="7A1FEC1A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Estimated glomerular filtration rate &lt; 60 </w:t>
            </w:r>
            <w:r w:rsidRPr="00A3125C">
              <w:rPr>
                <w:rFonts w:ascii="Times New Roman" w:hAnsi="Times New Roman"/>
                <w:szCs w:val="20"/>
                <w:lang w:val="en-GB"/>
              </w:rPr>
              <w:t>mL/min/1.73</w:t>
            </w:r>
            <w:r w:rsidR="00ED7FB0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A3125C">
              <w:rPr>
                <w:rFonts w:ascii="Times New Roman" w:hAnsi="Times New Roman"/>
                <w:szCs w:val="20"/>
                <w:lang w:val="en-GB"/>
              </w:rPr>
              <w:t>m</w:t>
            </w:r>
            <w:r w:rsidRPr="00A3125C">
              <w:rPr>
                <w:rFonts w:ascii="Times New Roman" w:hAnsi="Times New Roman"/>
                <w:szCs w:val="20"/>
                <w:vertAlign w:val="superscript"/>
                <w:lang w:val="en-GB"/>
              </w:rPr>
              <w:t>2</w:t>
            </w:r>
            <w:r w:rsidRPr="00A3125C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by Chronic Kidney Disease Epidemiology Collaboration (CKD-EPI) equation</w:t>
            </w:r>
          </w:p>
        </w:tc>
      </w:tr>
      <w:tr w:rsidR="00C76F8C" w14:paraId="2DC4287E" w14:textId="77777777" w:rsidTr="0094781E">
        <w:tc>
          <w:tcPr>
            <w:tcW w:w="4111" w:type="dxa"/>
          </w:tcPr>
          <w:p w14:paraId="772C3629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Dyslipid</w:t>
            </w:r>
            <w:r w:rsidR="00ED7FB0">
              <w:rPr>
                <w:rFonts w:ascii="Times New Roman" w:hAnsi="Times New Roman"/>
                <w:b/>
                <w:color w:val="000000" w:themeColor="text1"/>
                <w:lang w:val="en-GB"/>
              </w:rPr>
              <w:t>a</w:t>
            </w: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emia</w:t>
            </w:r>
          </w:p>
        </w:tc>
        <w:tc>
          <w:tcPr>
            <w:tcW w:w="5245" w:type="dxa"/>
          </w:tcPr>
          <w:p w14:paraId="7626B156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E78, and minimum 1 prescription of lipid-lowering medication (statin, ezetimibe, fenofibrate)</w:t>
            </w:r>
          </w:p>
        </w:tc>
        <w:tc>
          <w:tcPr>
            <w:tcW w:w="4341" w:type="dxa"/>
            <w:vAlign w:val="center"/>
          </w:tcPr>
          <w:p w14:paraId="456E2667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Admission</w:t>
            </w:r>
            <w:r w:rsidR="00ED7FB0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1</w:t>
            </w:r>
            <w:r w:rsidRPr="00A3125C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or outpatient department</w:t>
            </w:r>
            <w:r w:rsidR="00ED7FB0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2</w:t>
            </w:r>
          </w:p>
        </w:tc>
      </w:tr>
      <w:tr w:rsidR="00C76F8C" w14:paraId="10885874" w14:textId="77777777" w:rsidTr="0094781E">
        <w:tc>
          <w:tcPr>
            <w:tcW w:w="4111" w:type="dxa"/>
          </w:tcPr>
          <w:p w14:paraId="595232E7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 w:themeColor="text1"/>
                <w:lang w:val="en-GB"/>
              </w:rPr>
              <w:t>Coronary revascularization</w:t>
            </w:r>
          </w:p>
        </w:tc>
        <w:tc>
          <w:tcPr>
            <w:tcW w:w="5245" w:type="dxa"/>
          </w:tcPr>
          <w:p w14:paraId="4177AC8C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I20, I23-25, and have the procedure code of M6561-6567</w:t>
            </w:r>
          </w:p>
        </w:tc>
        <w:tc>
          <w:tcPr>
            <w:tcW w:w="4341" w:type="dxa"/>
            <w:vAlign w:val="center"/>
          </w:tcPr>
          <w:p w14:paraId="27234E87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Admission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 1 or outpatient clinic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 2</w:t>
            </w:r>
          </w:p>
        </w:tc>
      </w:tr>
      <w:tr w:rsidR="00C76F8C" w14:paraId="21658A6F" w14:textId="77777777" w:rsidTr="0094781E">
        <w:tc>
          <w:tcPr>
            <w:tcW w:w="4111" w:type="dxa"/>
            <w:vAlign w:val="center"/>
          </w:tcPr>
          <w:p w14:paraId="59B61196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b/>
                <w:color w:val="000000"/>
                <w:lang w:val="en-GB"/>
              </w:rPr>
              <w:t xml:space="preserve">Previous stroke </w:t>
            </w:r>
          </w:p>
        </w:tc>
        <w:tc>
          <w:tcPr>
            <w:tcW w:w="5245" w:type="dxa"/>
            <w:vAlign w:val="center"/>
          </w:tcPr>
          <w:p w14:paraId="38CD9137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I63, I64; and brain imaging either brain magnetic resonance or computed tomography within 7 days</w:t>
            </w:r>
          </w:p>
        </w:tc>
        <w:tc>
          <w:tcPr>
            <w:tcW w:w="4341" w:type="dxa"/>
            <w:vAlign w:val="center"/>
          </w:tcPr>
          <w:p w14:paraId="4148D022" w14:textId="77777777" w:rsidR="000146B8" w:rsidRPr="00A3125C" w:rsidRDefault="000C4311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>Admission</w:t>
            </w:r>
            <w:r w:rsidR="00ED7FB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1</w:t>
            </w: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 or outpatient clinic </w:t>
            </w:r>
            <w:r w:rsidRPr="00A3125C">
              <w:rPr>
                <w:rFonts w:ascii="Times New Roman" w:hAnsi="Times New Roman" w:hint="eastAsia"/>
                <w:color w:val="000000" w:themeColor="text1"/>
                <w:lang w:val="en-GB"/>
              </w:rPr>
              <w:t>≥</w:t>
            </w:r>
            <w:r w:rsidRPr="00A3125C">
              <w:rPr>
                <w:rFonts w:ascii="Times New Roman" w:hAnsi="Times New Roman"/>
                <w:color w:val="000000" w:themeColor="text1"/>
                <w:lang w:val="en-GB"/>
              </w:rPr>
              <w:t xml:space="preserve"> 2</w:t>
            </w:r>
          </w:p>
        </w:tc>
      </w:tr>
      <w:tr w:rsidR="00C76F8C" w14:paraId="0B51DA4B" w14:textId="77777777" w:rsidTr="0094781E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4F7C953F" w14:textId="77777777" w:rsidR="000146B8" w:rsidRPr="00A3125C" w:rsidRDefault="000146B8" w:rsidP="0094781E">
            <w:pPr>
              <w:contextualSpacing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9767251" w14:textId="77777777" w:rsidR="000146B8" w:rsidRPr="00A3125C" w:rsidRDefault="000146B8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4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C84DC" w14:textId="77777777" w:rsidR="000146B8" w:rsidRPr="00A3125C" w:rsidRDefault="000146B8" w:rsidP="0094781E">
            <w:pPr>
              <w:contextualSpacing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</w:tbl>
    <w:p w14:paraId="7847837E" w14:textId="11D45755" w:rsidR="00E236AC" w:rsidRPr="00695161" w:rsidRDefault="000C4311" w:rsidP="00695161">
      <w:pPr>
        <w:wordWrap/>
        <w:spacing w:before="20" w:after="20" w:line="480" w:lineRule="auto"/>
        <w:ind w:right="20"/>
        <w:contextualSpacing/>
        <w:jc w:val="left"/>
        <w:rPr>
          <w:rFonts w:ascii="Times New Roman" w:eastAsia="Batang" w:hAnsi="Times New Roman"/>
          <w:b/>
          <w:bCs/>
          <w:sz w:val="24"/>
          <w:szCs w:val="24"/>
          <w:lang w:val="en-GB"/>
        </w:rPr>
      </w:pP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br w:type="page"/>
      </w:r>
    </w:p>
    <w:p w14:paraId="72DED52C" w14:textId="144E0FCA" w:rsidR="00695161" w:rsidRPr="00156455" w:rsidRDefault="00695161" w:rsidP="00695161">
      <w:pPr>
        <w:wordWrap/>
        <w:spacing w:line="480" w:lineRule="auto"/>
        <w:contextualSpacing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56455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lastRenderedPageBreak/>
        <w:t xml:space="preserve">Table S2. </w:t>
      </w:r>
      <w:r w:rsidR="00156455" w:rsidRPr="00156455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The proportion of participants with septal E/e' </w:t>
      </w:r>
      <w:r w:rsidR="00156455" w:rsidRPr="00156455">
        <w:rPr>
          <w:rFonts w:ascii="Times New Roman" w:hAnsi="Times New Roman" w:hint="eastAsia"/>
          <w:b/>
          <w:bCs/>
          <w:color w:val="000000"/>
          <w:sz w:val="24"/>
          <w:szCs w:val="24"/>
        </w:rPr>
        <w:sym w:font="Symbol" w:char="F0B3"/>
      </w:r>
      <w:r w:rsidR="00156455" w:rsidRPr="00156455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15 based on the presence of mitral annular calcific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43"/>
        <w:gridCol w:w="2596"/>
        <w:gridCol w:w="2148"/>
        <w:gridCol w:w="2139"/>
      </w:tblGrid>
      <w:tr w:rsidR="00695161" w:rsidRPr="005B6129" w14:paraId="0160A74F" w14:textId="77777777" w:rsidTr="00995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</w:tcPr>
          <w:p w14:paraId="69A4DB5D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left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</w:p>
          <w:p w14:paraId="74806BA7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left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38" w:type="pct"/>
            <w:vAlign w:val="center"/>
          </w:tcPr>
          <w:p w14:paraId="7DAEE2F2" w14:textId="77777777" w:rsidR="00695161" w:rsidRPr="005B6129" w:rsidRDefault="00695161" w:rsidP="00995AD5">
            <w:pPr>
              <w:wordWrap/>
              <w:spacing w:before="20" w:after="20" w:line="480" w:lineRule="auto"/>
              <w:ind w:left="20" w:right="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MAC (+)</w:t>
            </w:r>
          </w:p>
          <w:p w14:paraId="394552BA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(N=197)</w:t>
            </w:r>
          </w:p>
        </w:tc>
        <w:tc>
          <w:tcPr>
            <w:tcW w:w="1190" w:type="pct"/>
            <w:vAlign w:val="center"/>
          </w:tcPr>
          <w:p w14:paraId="33838A4E" w14:textId="77777777" w:rsidR="00695161" w:rsidRPr="005B6129" w:rsidRDefault="00695161" w:rsidP="00995AD5">
            <w:pPr>
              <w:wordWrap/>
              <w:spacing w:before="20" w:after="20" w:line="480" w:lineRule="auto"/>
              <w:ind w:left="20" w:right="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MAC (-)</w:t>
            </w:r>
          </w:p>
          <w:p w14:paraId="585D98EB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515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5" w:type="pct"/>
            <w:vAlign w:val="center"/>
          </w:tcPr>
          <w:p w14:paraId="19C04D42" w14:textId="77777777" w:rsidR="00695161" w:rsidRPr="005B6129" w:rsidRDefault="00695161" w:rsidP="00995AD5">
            <w:pPr>
              <w:wordWrap/>
              <w:spacing w:before="20" w:after="20" w:line="480" w:lineRule="auto"/>
              <w:ind w:left="20" w:right="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695161" w:rsidRPr="005B6129" w14:paraId="48E04A06" w14:textId="77777777" w:rsidTr="00995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nil"/>
              <w:bottom w:val="nil"/>
            </w:tcBorders>
          </w:tcPr>
          <w:p w14:paraId="73FF3C5D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Septal E/e’</w:t>
            </w:r>
            <w:r w:rsidRPr="005B6129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5B6129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</w:rPr>
              <w:sym w:font="Symbol" w:char="F0B3"/>
            </w:r>
            <w:r w:rsidRPr="005B6129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38" w:type="pct"/>
            <w:tcBorders>
              <w:top w:val="nil"/>
              <w:bottom w:val="nil"/>
            </w:tcBorders>
            <w:vAlign w:val="center"/>
          </w:tcPr>
          <w:p w14:paraId="21BBC49C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3B724740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6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8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5" w:type="pct"/>
            <w:vMerge w:val="restart"/>
            <w:tcBorders>
              <w:top w:val="nil"/>
            </w:tcBorders>
          </w:tcPr>
          <w:p w14:paraId="2A242D08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695161" w:rsidRPr="005B6129" w14:paraId="22D7B773" w14:textId="77777777" w:rsidTr="00995A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pct"/>
            <w:tcBorders>
              <w:top w:val="nil"/>
            </w:tcBorders>
          </w:tcPr>
          <w:p w14:paraId="5F8491E8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5B6129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Septal E/e’</w:t>
            </w:r>
            <w:r w:rsidRPr="005B6129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5B6129"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438" w:type="pct"/>
            <w:tcBorders>
              <w:top w:val="nil"/>
            </w:tcBorders>
            <w:vAlign w:val="center"/>
          </w:tcPr>
          <w:p w14:paraId="7BDE674A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pct"/>
            <w:tcBorders>
              <w:top w:val="nil"/>
            </w:tcBorders>
            <w:vAlign w:val="center"/>
          </w:tcPr>
          <w:p w14:paraId="1E2D854F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269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5B612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85" w:type="pct"/>
            <w:vMerge/>
          </w:tcPr>
          <w:p w14:paraId="535FF21A" w14:textId="77777777" w:rsidR="00695161" w:rsidRPr="005B6129" w:rsidRDefault="00695161" w:rsidP="00995AD5">
            <w:pPr>
              <w:wordWrap/>
              <w:spacing w:before="20" w:after="20" w:line="480" w:lineRule="auto"/>
              <w:ind w:right="23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8A56EC0" w14:textId="6326C859" w:rsidR="00695161" w:rsidRDefault="00695161" w:rsidP="00695161">
      <w:pPr>
        <w:wordWrap/>
        <w:spacing w:before="20" w:after="20" w:line="480" w:lineRule="auto"/>
        <w:ind w:left="23" w:right="23"/>
        <w:contextualSpacing/>
        <w:jc w:val="left"/>
        <w:rPr>
          <w:rFonts w:ascii="Times New Roman" w:hAnsi="Times New Roman"/>
          <w:bCs/>
          <w:color w:val="000000"/>
          <w:sz w:val="24"/>
          <w:szCs w:val="20"/>
        </w:rPr>
      </w:pPr>
      <w:r w:rsidRPr="005E16A7">
        <w:rPr>
          <w:rFonts w:ascii="Times New Roman" w:hAnsi="Times New Roman"/>
          <w:bCs/>
          <w:color w:val="000000"/>
          <w:sz w:val="24"/>
          <w:szCs w:val="20"/>
        </w:rPr>
        <w:t xml:space="preserve">Numbers are presented as mean ± SD or n (%). </w:t>
      </w:r>
      <w:r w:rsidRPr="005B6129">
        <w:rPr>
          <w:rFonts w:ascii="Times New Roman" w:hAnsi="Times New Roman"/>
          <w:bCs/>
          <w:color w:val="000000"/>
          <w:sz w:val="24"/>
          <w:szCs w:val="20"/>
        </w:rPr>
        <w:t>MAC, mitral annular calcification</w:t>
      </w:r>
      <w:r>
        <w:rPr>
          <w:rFonts w:ascii="Times New Roman" w:hAnsi="Times New Roman"/>
          <w:bCs/>
          <w:color w:val="000000"/>
          <w:sz w:val="24"/>
          <w:szCs w:val="20"/>
        </w:rPr>
        <w:br w:type="page"/>
      </w:r>
    </w:p>
    <w:p w14:paraId="28880EF0" w14:textId="6F8C6690" w:rsidR="00E236AC" w:rsidRPr="00A3125C" w:rsidRDefault="00E236AC" w:rsidP="00E236AC">
      <w:pPr>
        <w:wordWrap/>
        <w:spacing w:line="480" w:lineRule="auto"/>
        <w:contextualSpacing/>
        <w:rPr>
          <w:rFonts w:ascii="Times New Roman" w:hAnsi="Times New Roman"/>
          <w:b/>
          <w:color w:val="000000"/>
          <w:sz w:val="24"/>
          <w:szCs w:val="20"/>
          <w:lang w:val="en-GB"/>
        </w:rPr>
      </w:pPr>
      <w:r w:rsidRPr="00A3125C"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 w:rsidRPr="00A3125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</w:t>
      </w:r>
      <w:r w:rsidRPr="00A3125C">
        <w:rPr>
          <w:rFonts w:ascii="Times New Roman" w:hAnsi="Times New Roman"/>
          <w:b/>
          <w:bCs/>
          <w:color w:val="000000"/>
          <w:sz w:val="24"/>
          <w:szCs w:val="20"/>
          <w:lang w:val="en-GB"/>
        </w:rPr>
        <w:t>3</w:t>
      </w:r>
      <w:r w:rsidRPr="00A3125C">
        <w:rPr>
          <w:rFonts w:ascii="Times New Roman" w:hAnsi="Times New Roman"/>
          <w:b/>
          <w:color w:val="000000"/>
          <w:sz w:val="24"/>
          <w:szCs w:val="20"/>
          <w:lang w:val="en-GB"/>
        </w:rPr>
        <w:t>. Random forest analysis results for relative variable importance in predicting high HFA-PEFF score of 5 or 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1"/>
        <w:gridCol w:w="1208"/>
        <w:gridCol w:w="3080"/>
        <w:gridCol w:w="1137"/>
      </w:tblGrid>
      <w:tr w:rsidR="00E236AC" w14:paraId="5C274D48" w14:textId="77777777" w:rsidTr="00995AD5">
        <w:trPr>
          <w:trHeight w:val="505"/>
          <w:tblHeader/>
        </w:trPr>
        <w:tc>
          <w:tcPr>
            <w:tcW w:w="199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6B1C4B7" w14:textId="77777777" w:rsidR="00E236AC" w:rsidRPr="00A3125C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pPr>
            <w:r w:rsidRPr="00A3125C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  <w:t>Variables</w:t>
            </w:r>
          </w:p>
        </w:tc>
        <w:tc>
          <w:tcPr>
            <w:tcW w:w="6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CD44472" w14:textId="77777777" w:rsidR="00E236AC" w:rsidRPr="00A3125C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pPr>
            <w:r w:rsidRPr="00A3125C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  <w:t>Overall</w:t>
            </w:r>
          </w:p>
        </w:tc>
        <w:tc>
          <w:tcPr>
            <w:tcW w:w="17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652AA73" w14:textId="77777777" w:rsidR="00E236AC" w:rsidRPr="00A3125C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pPr>
            <w:r w:rsidRPr="00A3125C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  <w:t>Variables</w:t>
            </w:r>
          </w:p>
        </w:tc>
        <w:tc>
          <w:tcPr>
            <w:tcW w:w="6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C61B9F2" w14:textId="77777777" w:rsidR="00E236AC" w:rsidRPr="00A3125C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</w:pPr>
            <w:r w:rsidRPr="00A3125C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  <w:lang w:val="en-GB"/>
              </w:rPr>
              <w:t>Overall</w:t>
            </w:r>
          </w:p>
        </w:tc>
      </w:tr>
      <w:tr w:rsidR="00E236AC" w:rsidRPr="00803C5D" w14:paraId="298E3983" w14:textId="77777777" w:rsidTr="00995AD5">
        <w:trPr>
          <w:trHeight w:val="505"/>
        </w:trPr>
        <w:tc>
          <w:tcPr>
            <w:tcW w:w="1995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ACCB139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LAVI</w:t>
            </w:r>
          </w:p>
        </w:tc>
        <w:tc>
          <w:tcPr>
            <w:tcW w:w="669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9B7D164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706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BE8C292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VMI </w:t>
            </w:r>
          </w:p>
        </w:tc>
        <w:tc>
          <w:tcPr>
            <w:tcW w:w="630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B7D1B55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1.3 </w:t>
            </w:r>
          </w:p>
        </w:tc>
      </w:tr>
      <w:tr w:rsidR="00E236AC" w:rsidRPr="00803C5D" w14:paraId="68450D8C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504121D1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6DBB36D9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4.7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42342090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eight 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4D20635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0.9 </w:t>
            </w:r>
          </w:p>
        </w:tc>
      </w:tr>
      <w:tr w:rsidR="00E236AC" w:rsidRPr="00803C5D" w14:paraId="278189AF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3C259C16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NT-proBNP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9E1C4DF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3.3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354A606D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HbA1c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161FF08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9 </w:t>
            </w:r>
          </w:p>
        </w:tc>
      </w:tr>
      <w:tr w:rsidR="00E236AC" w:rsidRPr="00803C5D" w14:paraId="2FA33F7C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2F8BC5C2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LV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GLS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02E77E3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4.9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31B9F77A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LASct</w:t>
            </w:r>
            <w:proofErr w:type="spellEnd"/>
          </w:p>
        </w:tc>
        <w:tc>
          <w:tcPr>
            <w:tcW w:w="630" w:type="pct"/>
            <w:shd w:val="clear" w:color="auto" w:fill="FFFFFF"/>
            <w:vAlign w:val="center"/>
          </w:tcPr>
          <w:p w14:paraId="4657C166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9 </w:t>
            </w:r>
          </w:p>
        </w:tc>
      </w:tr>
      <w:tr w:rsidR="00E236AC" w:rsidRPr="00803C5D" w14:paraId="622E43B5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24C7369D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Hemoglobin</w:t>
            </w:r>
            <w:proofErr w:type="spellEnd"/>
          </w:p>
        </w:tc>
        <w:tc>
          <w:tcPr>
            <w:tcW w:w="669" w:type="pct"/>
            <w:shd w:val="clear" w:color="auto" w:fill="FFFFFF"/>
            <w:vAlign w:val="center"/>
          </w:tcPr>
          <w:p w14:paraId="0986F237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4.5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1906DEE8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Systolic BP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7A2233A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.8 </w:t>
            </w:r>
          </w:p>
        </w:tc>
      </w:tr>
      <w:tr w:rsidR="00E236AC" w:rsidRPr="00803C5D" w14:paraId="798A5B8A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23E85637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eGFR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3403F31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2.2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72C51204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DT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D510DC8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8.5 </w:t>
            </w:r>
          </w:p>
        </w:tc>
      </w:tr>
      <w:tr w:rsidR="00E236AC" w:rsidRPr="00803C5D" w14:paraId="30BB1975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4BE6AB94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E/e' (septal)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6B511C90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1.9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21C1AB50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WT 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DD5DE3A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8 </w:t>
            </w:r>
          </w:p>
        </w:tc>
      </w:tr>
      <w:tr w:rsidR="00E236AC" w:rsidRPr="00803C5D" w14:paraId="54E9A1FF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14CC74CC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LASr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2A9810B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0.3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3BC828B0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LVEF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8CDA96E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7.2 </w:t>
            </w:r>
          </w:p>
        </w:tc>
      </w:tr>
      <w:tr w:rsidR="00E236AC" w:rsidRPr="00803C5D" w14:paraId="0709EEC3" w14:textId="77777777" w:rsidTr="00995AD5">
        <w:trPr>
          <w:trHeight w:val="505"/>
        </w:trPr>
        <w:tc>
          <w:tcPr>
            <w:tcW w:w="1995" w:type="pct"/>
            <w:shd w:val="clear" w:color="auto" w:fill="FFFFFF"/>
            <w:vAlign w:val="center"/>
          </w:tcPr>
          <w:p w14:paraId="21F8A6F4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AV-Vmax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B29A705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8.9 </w:t>
            </w:r>
          </w:p>
        </w:tc>
        <w:tc>
          <w:tcPr>
            <w:tcW w:w="1706" w:type="pct"/>
            <w:shd w:val="clear" w:color="auto" w:fill="FFFFFF"/>
            <w:vAlign w:val="center"/>
          </w:tcPr>
          <w:p w14:paraId="67F9567C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377D3EC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6.4 </w:t>
            </w:r>
          </w:p>
        </w:tc>
      </w:tr>
      <w:tr w:rsidR="00E236AC" w:rsidRPr="00803C5D" w14:paraId="52256AE3" w14:textId="77777777" w:rsidTr="00995AD5">
        <w:trPr>
          <w:trHeight w:val="505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196324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TR-Vmax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FD2DAD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2.0 </w:t>
            </w:r>
          </w:p>
        </w:tc>
        <w:tc>
          <w:tcPr>
            <w:tcW w:w="170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CE1845" w14:textId="77777777" w:rsidR="00E236AC" w:rsidRPr="00803C5D" w:rsidRDefault="00E236AC" w:rsidP="00995AD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ptal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803C5D">
              <w:rPr>
                <w:rFonts w:ascii="Times New Roman" w:hAnsi="Times New Roman"/>
                <w:sz w:val="24"/>
                <w:szCs w:val="24"/>
                <w:lang w:val="en-GB"/>
              </w:rPr>
              <w:t>'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85E169" w14:textId="77777777" w:rsidR="00E236AC" w:rsidRPr="00803C5D" w:rsidRDefault="00E236AC" w:rsidP="00995AD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03C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4 </w:t>
            </w:r>
          </w:p>
        </w:tc>
      </w:tr>
    </w:tbl>
    <w:p w14:paraId="008255F8" w14:textId="77777777" w:rsidR="00E236AC" w:rsidRPr="00A3125C" w:rsidRDefault="00E236AC" w:rsidP="00E236AC">
      <w:pPr>
        <w:wordWrap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3125C">
        <w:rPr>
          <w:rFonts w:ascii="Times New Roman" w:hAnsi="Times New Roman"/>
          <w:color w:val="000000"/>
          <w:sz w:val="24"/>
          <w:szCs w:val="24"/>
          <w:lang w:val="en-GB"/>
        </w:rPr>
        <w:t>Among 36 variables, only the 20 top important variables are shown in the table. LAVI, left atrial volume index; LV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-</w:t>
      </w:r>
      <w:r w:rsidRPr="00A3125C">
        <w:rPr>
          <w:rFonts w:ascii="Times New Roman" w:hAnsi="Times New Roman"/>
          <w:color w:val="000000"/>
          <w:sz w:val="24"/>
          <w:szCs w:val="24"/>
          <w:lang w:val="en-GB"/>
        </w:rPr>
        <w:t xml:space="preserve">GLS, left ventricular global longitudinal strain; GFR, glomerular filtration rate; LASr, left atrial reservoir strain; AV-Vmax, transaortic peak velocity; TR-Vmax, peak tricuspid regurgitation velocity; </w:t>
      </w:r>
      <w:proofErr w:type="spellStart"/>
      <w:r w:rsidRPr="00A3125C">
        <w:rPr>
          <w:rFonts w:ascii="Times New Roman" w:hAnsi="Times New Roman"/>
          <w:color w:val="000000"/>
          <w:sz w:val="24"/>
          <w:szCs w:val="24"/>
          <w:lang w:val="en-GB"/>
        </w:rPr>
        <w:t>LASct</w:t>
      </w:r>
      <w:proofErr w:type="spellEnd"/>
      <w:r w:rsidRPr="00A3125C">
        <w:rPr>
          <w:rFonts w:ascii="Times New Roman" w:hAnsi="Times New Roman"/>
          <w:color w:val="000000"/>
          <w:sz w:val="24"/>
          <w:szCs w:val="24"/>
          <w:lang w:val="en-GB"/>
        </w:rPr>
        <w:t>, left atrial contraction strain; LVMI, left ventricular mass index; BP, blood pressure; DT, deceleration time; LVEF, left ventricular ejection fraction; RWT, relative wall thickness.</w:t>
      </w:r>
      <w:r w:rsidRPr="00A3125C">
        <w:rPr>
          <w:rFonts w:ascii="Times New Roman" w:hAnsi="Times New Roman"/>
          <w:color w:val="000000"/>
          <w:sz w:val="24"/>
          <w:szCs w:val="24"/>
          <w:lang w:val="en-GB"/>
        </w:rPr>
        <w:br w:type="page"/>
      </w:r>
    </w:p>
    <w:p w14:paraId="1B53314D" w14:textId="695B64CF" w:rsidR="00E236AC" w:rsidRPr="009E51CB" w:rsidRDefault="00E236AC" w:rsidP="002451EA">
      <w:pPr>
        <w:wordWrap/>
        <w:spacing w:before="20" w:after="20"/>
        <w:ind w:right="20"/>
        <w:contextualSpacing/>
        <w:jc w:val="left"/>
        <w:rPr>
          <w:rFonts w:ascii="Arial" w:hAnsi="Arial" w:cs="Arial"/>
          <w:color w:val="000000"/>
          <w:sz w:val="24"/>
          <w:szCs w:val="24"/>
        </w:rPr>
      </w:pPr>
    </w:p>
    <w:p w14:paraId="6FB7EF36" w14:textId="77777777" w:rsidR="00E236AC" w:rsidRDefault="00E236AC" w:rsidP="009A15B2">
      <w:pPr>
        <w:wordWrap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</w:p>
    <w:p w14:paraId="5618B239" w14:textId="33F56CCB" w:rsidR="00CD734E" w:rsidRPr="00A3125C" w:rsidRDefault="00CD734E" w:rsidP="009A15B2">
      <w:pPr>
        <w:wordWrap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B72F79F" w14:textId="77777777" w:rsidR="00F96A82" w:rsidRPr="00A3125C" w:rsidRDefault="000C4311" w:rsidP="00F96A82">
      <w:pPr>
        <w:wordWrap/>
        <w:spacing w:before="20" w:after="20" w:line="480" w:lineRule="auto"/>
        <w:ind w:left="20" w:right="20"/>
        <w:contextualSpacing/>
        <w:jc w:val="left"/>
        <w:rPr>
          <w:rFonts w:ascii="Times New Roman" w:eastAsia="Batang" w:hAnsi="Times New Roman"/>
          <w:b/>
          <w:bCs/>
          <w:sz w:val="24"/>
          <w:szCs w:val="24"/>
          <w:lang w:val="en-GB"/>
        </w:rPr>
      </w:pP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>Supplementary Figures</w:t>
      </w:r>
    </w:p>
    <w:p w14:paraId="0492859A" w14:textId="77777777" w:rsidR="00D16837" w:rsidRPr="00A3125C" w:rsidRDefault="000C4311" w:rsidP="00F96A82">
      <w:pPr>
        <w:wordWrap/>
        <w:spacing w:before="20" w:after="20" w:line="480" w:lineRule="auto"/>
        <w:ind w:left="20" w:right="20"/>
        <w:contextualSpacing/>
        <w:jc w:val="left"/>
        <w:rPr>
          <w:rFonts w:ascii="Times New Roman" w:eastAsia="Batang" w:hAnsi="Times New Roman"/>
          <w:b/>
          <w:bCs/>
          <w:sz w:val="24"/>
          <w:szCs w:val="24"/>
          <w:lang w:val="en-GB"/>
        </w:rPr>
      </w:pPr>
      <w:r w:rsidRPr="00A3125C">
        <w:rPr>
          <w:rFonts w:ascii="Times New Roman" w:eastAsia="Batang" w:hAnsi="Times New Roman"/>
          <w:b/>
          <w:bCs/>
          <w:noProof/>
          <w:sz w:val="24"/>
          <w:szCs w:val="24"/>
        </w:rPr>
        <w:drawing>
          <wp:inline distT="0" distB="0" distL="0" distR="0" wp14:anchorId="3A0CD514" wp14:editId="19573E3A">
            <wp:extent cx="5731510" cy="4021455"/>
            <wp:effectExtent l="0" t="0" r="2540" b="0"/>
            <wp:docPr id="3" name="내용 개체 틀 4" descr="화면 캡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내용 개체 틀 4" descr="화면 캡처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C1B92" w14:textId="77777777" w:rsidR="00F96A82" w:rsidRPr="00A3125C" w:rsidRDefault="000C4311" w:rsidP="00F96A82">
      <w:pPr>
        <w:wordWrap/>
        <w:spacing w:before="20" w:after="20" w:line="480" w:lineRule="auto"/>
        <w:ind w:left="20" w:right="20"/>
        <w:contextualSpacing/>
        <w:jc w:val="left"/>
        <w:rPr>
          <w:rFonts w:ascii="Times New Roman" w:eastAsia="Batang" w:hAnsi="Times New Roman"/>
          <w:b/>
          <w:bCs/>
          <w:sz w:val="24"/>
          <w:szCs w:val="24"/>
          <w:lang w:val="en-GB"/>
        </w:rPr>
      </w:pP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Figure </w:t>
      </w:r>
      <w:r w:rsidR="001A6006"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>S</w:t>
      </w:r>
      <w:r w:rsidRPr="00A3125C">
        <w:rPr>
          <w:rFonts w:ascii="Times New Roman" w:eastAsia="Batang" w:hAnsi="Times New Roman"/>
          <w:b/>
          <w:bCs/>
          <w:sz w:val="24"/>
          <w:szCs w:val="24"/>
          <w:lang w:val="en-GB"/>
        </w:rPr>
        <w:t xml:space="preserve">1. Representative example to measure LAS. </w:t>
      </w:r>
    </w:p>
    <w:p w14:paraId="455A7379" w14:textId="77777777" w:rsidR="00192EB9" w:rsidRPr="00A3125C" w:rsidRDefault="00192EB9" w:rsidP="009A15B2">
      <w:pPr>
        <w:wordWrap/>
        <w:spacing w:line="480" w:lineRule="auto"/>
        <w:contextualSpacing/>
        <w:rPr>
          <w:rFonts w:ascii="Times New Roman" w:hAnsi="Times New Roman"/>
          <w:color w:val="000000"/>
          <w:sz w:val="22"/>
          <w:szCs w:val="24"/>
          <w:lang w:val="en-GB"/>
        </w:rPr>
      </w:pPr>
    </w:p>
    <w:sectPr w:rsidR="00192EB9" w:rsidRPr="00A3125C" w:rsidSect="009A15B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83BFF" w14:textId="77777777" w:rsidR="00120E26" w:rsidRDefault="00120E26">
      <w:r>
        <w:separator/>
      </w:r>
    </w:p>
  </w:endnote>
  <w:endnote w:type="continuationSeparator" w:id="0">
    <w:p w14:paraId="3C1B0B46" w14:textId="77777777" w:rsidR="00120E26" w:rsidRDefault="00120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8938064"/>
      <w:docPartObj>
        <w:docPartGallery w:val="Page Numbers (Bottom of Page)"/>
        <w:docPartUnique/>
      </w:docPartObj>
    </w:sdtPr>
    <w:sdtEndPr/>
    <w:sdtContent>
      <w:p w14:paraId="22D7AA02" w14:textId="77777777" w:rsidR="0032798C" w:rsidRDefault="000C43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DBF" w:rsidRPr="00912DBF">
          <w:rPr>
            <w:noProof/>
            <w:lang w:val="ko-KR"/>
          </w:rPr>
          <w:t>1</w:t>
        </w:r>
        <w:r>
          <w:fldChar w:fldCharType="end"/>
        </w:r>
      </w:p>
    </w:sdtContent>
  </w:sdt>
  <w:p w14:paraId="46A1E040" w14:textId="77777777" w:rsidR="0032798C" w:rsidRDefault="00327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C8D9B" w14:textId="77777777" w:rsidR="00120E26" w:rsidRDefault="00120E26">
      <w:r>
        <w:separator/>
      </w:r>
    </w:p>
  </w:footnote>
  <w:footnote w:type="continuationSeparator" w:id="0">
    <w:p w14:paraId="4E11B484" w14:textId="77777777" w:rsidR="00120E26" w:rsidRDefault="00120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tzA3MrA0NTe3NDNT0lEKTi0uzszPAykwMqoFAAQ6R8EtAAAA"/>
  </w:docVars>
  <w:rsids>
    <w:rsidRoot w:val="00014CD1"/>
    <w:rsid w:val="0000291A"/>
    <w:rsid w:val="00013DC2"/>
    <w:rsid w:val="000146B8"/>
    <w:rsid w:val="00014CD1"/>
    <w:rsid w:val="00023AB7"/>
    <w:rsid w:val="00095B32"/>
    <w:rsid w:val="000A7EF5"/>
    <w:rsid w:val="000B2A64"/>
    <w:rsid w:val="000C4311"/>
    <w:rsid w:val="00105DC4"/>
    <w:rsid w:val="00115F78"/>
    <w:rsid w:val="00120E26"/>
    <w:rsid w:val="00135714"/>
    <w:rsid w:val="00155C59"/>
    <w:rsid w:val="00156455"/>
    <w:rsid w:val="00175E96"/>
    <w:rsid w:val="001857C5"/>
    <w:rsid w:val="00190A4C"/>
    <w:rsid w:val="001925FF"/>
    <w:rsid w:val="00192CB5"/>
    <w:rsid w:val="00192EB9"/>
    <w:rsid w:val="001A6006"/>
    <w:rsid w:val="001C660F"/>
    <w:rsid w:val="001E2CA5"/>
    <w:rsid w:val="00212B51"/>
    <w:rsid w:val="002228C4"/>
    <w:rsid w:val="00222B9C"/>
    <w:rsid w:val="00223EE4"/>
    <w:rsid w:val="00225583"/>
    <w:rsid w:val="00232774"/>
    <w:rsid w:val="00243C7A"/>
    <w:rsid w:val="002451EA"/>
    <w:rsid w:val="0026282E"/>
    <w:rsid w:val="00263DD1"/>
    <w:rsid w:val="002A7805"/>
    <w:rsid w:val="002B337E"/>
    <w:rsid w:val="002B79CC"/>
    <w:rsid w:val="002B7EBC"/>
    <w:rsid w:val="002C4CD3"/>
    <w:rsid w:val="002E56E5"/>
    <w:rsid w:val="00315650"/>
    <w:rsid w:val="00323CF8"/>
    <w:rsid w:val="0032798C"/>
    <w:rsid w:val="003902EF"/>
    <w:rsid w:val="003A1292"/>
    <w:rsid w:val="003D3B17"/>
    <w:rsid w:val="003F19E8"/>
    <w:rsid w:val="003F4CBB"/>
    <w:rsid w:val="00401D44"/>
    <w:rsid w:val="0040673B"/>
    <w:rsid w:val="00407A99"/>
    <w:rsid w:val="00416694"/>
    <w:rsid w:val="0045104A"/>
    <w:rsid w:val="004A08E0"/>
    <w:rsid w:val="004A0EB6"/>
    <w:rsid w:val="004B0E47"/>
    <w:rsid w:val="004B488D"/>
    <w:rsid w:val="004C4376"/>
    <w:rsid w:val="004D4337"/>
    <w:rsid w:val="004F7BF1"/>
    <w:rsid w:val="00502289"/>
    <w:rsid w:val="00504F0C"/>
    <w:rsid w:val="00525690"/>
    <w:rsid w:val="005602C3"/>
    <w:rsid w:val="00561D83"/>
    <w:rsid w:val="005B086D"/>
    <w:rsid w:val="005B6129"/>
    <w:rsid w:val="005D4EB8"/>
    <w:rsid w:val="005E16A7"/>
    <w:rsid w:val="00606B69"/>
    <w:rsid w:val="00611604"/>
    <w:rsid w:val="00615CA0"/>
    <w:rsid w:val="00643675"/>
    <w:rsid w:val="00654D3B"/>
    <w:rsid w:val="006643EE"/>
    <w:rsid w:val="00676FD3"/>
    <w:rsid w:val="00695161"/>
    <w:rsid w:val="00696D99"/>
    <w:rsid w:val="006A15E9"/>
    <w:rsid w:val="006A1E03"/>
    <w:rsid w:val="006A71AA"/>
    <w:rsid w:val="006C391A"/>
    <w:rsid w:val="006F02A3"/>
    <w:rsid w:val="00703111"/>
    <w:rsid w:val="00707F73"/>
    <w:rsid w:val="00710F62"/>
    <w:rsid w:val="0073771F"/>
    <w:rsid w:val="007529F1"/>
    <w:rsid w:val="00766180"/>
    <w:rsid w:val="00775D6D"/>
    <w:rsid w:val="0078040E"/>
    <w:rsid w:val="00782ACA"/>
    <w:rsid w:val="00796714"/>
    <w:rsid w:val="007A329F"/>
    <w:rsid w:val="007B394E"/>
    <w:rsid w:val="007C0E99"/>
    <w:rsid w:val="007C4CBE"/>
    <w:rsid w:val="007D106F"/>
    <w:rsid w:val="007D3E35"/>
    <w:rsid w:val="007D4BF5"/>
    <w:rsid w:val="007F2881"/>
    <w:rsid w:val="007F590E"/>
    <w:rsid w:val="00803C5D"/>
    <w:rsid w:val="008174AA"/>
    <w:rsid w:val="0083079A"/>
    <w:rsid w:val="0083178B"/>
    <w:rsid w:val="0084025B"/>
    <w:rsid w:val="00842CDF"/>
    <w:rsid w:val="0086474D"/>
    <w:rsid w:val="00880412"/>
    <w:rsid w:val="00896765"/>
    <w:rsid w:val="008B2568"/>
    <w:rsid w:val="008D7995"/>
    <w:rsid w:val="00907461"/>
    <w:rsid w:val="00912DBF"/>
    <w:rsid w:val="009264A8"/>
    <w:rsid w:val="00943D7C"/>
    <w:rsid w:val="0094781E"/>
    <w:rsid w:val="00955D22"/>
    <w:rsid w:val="00956B77"/>
    <w:rsid w:val="009669C3"/>
    <w:rsid w:val="009A15B2"/>
    <w:rsid w:val="009A1AE0"/>
    <w:rsid w:val="009B60E9"/>
    <w:rsid w:val="009C3FA5"/>
    <w:rsid w:val="009D6F5B"/>
    <w:rsid w:val="009F5333"/>
    <w:rsid w:val="00A07350"/>
    <w:rsid w:val="00A3125C"/>
    <w:rsid w:val="00A53B04"/>
    <w:rsid w:val="00A665F2"/>
    <w:rsid w:val="00A70C94"/>
    <w:rsid w:val="00A87270"/>
    <w:rsid w:val="00A90252"/>
    <w:rsid w:val="00A96C43"/>
    <w:rsid w:val="00AA3585"/>
    <w:rsid w:val="00AC4437"/>
    <w:rsid w:val="00AE7017"/>
    <w:rsid w:val="00AF0E6D"/>
    <w:rsid w:val="00AF4691"/>
    <w:rsid w:val="00B1475F"/>
    <w:rsid w:val="00B3231A"/>
    <w:rsid w:val="00B42F27"/>
    <w:rsid w:val="00B64D01"/>
    <w:rsid w:val="00B955BB"/>
    <w:rsid w:val="00BD7AB7"/>
    <w:rsid w:val="00C126AC"/>
    <w:rsid w:val="00C207DC"/>
    <w:rsid w:val="00C66D44"/>
    <w:rsid w:val="00C76F8C"/>
    <w:rsid w:val="00C852D0"/>
    <w:rsid w:val="00C92ACC"/>
    <w:rsid w:val="00C93287"/>
    <w:rsid w:val="00CB5F11"/>
    <w:rsid w:val="00CB7532"/>
    <w:rsid w:val="00CD734E"/>
    <w:rsid w:val="00CF07E2"/>
    <w:rsid w:val="00D16837"/>
    <w:rsid w:val="00D421C4"/>
    <w:rsid w:val="00D74530"/>
    <w:rsid w:val="00D816E4"/>
    <w:rsid w:val="00DB176F"/>
    <w:rsid w:val="00DB1E91"/>
    <w:rsid w:val="00DC0424"/>
    <w:rsid w:val="00DC2F51"/>
    <w:rsid w:val="00E14CCD"/>
    <w:rsid w:val="00E236AC"/>
    <w:rsid w:val="00E32EFF"/>
    <w:rsid w:val="00E36D2A"/>
    <w:rsid w:val="00E37473"/>
    <w:rsid w:val="00E45A10"/>
    <w:rsid w:val="00E6480A"/>
    <w:rsid w:val="00E90CCC"/>
    <w:rsid w:val="00EC182A"/>
    <w:rsid w:val="00EC33B5"/>
    <w:rsid w:val="00ED7FB0"/>
    <w:rsid w:val="00F00298"/>
    <w:rsid w:val="00F045FA"/>
    <w:rsid w:val="00F21D60"/>
    <w:rsid w:val="00F7759F"/>
    <w:rsid w:val="00F800D4"/>
    <w:rsid w:val="00F96A82"/>
    <w:rsid w:val="00FD33CA"/>
    <w:rsid w:val="00FD5924"/>
    <w:rsid w:val="00FE5848"/>
    <w:rsid w:val="00FF59AB"/>
    <w:rsid w:val="00FF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8221F"/>
  <w15:chartTrackingRefBased/>
  <w15:docId w15:val="{A83FDA88-CDFD-498C-A5FF-1CC54AC7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A8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A1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5A10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45A1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5A10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C4CD3"/>
    <w:pPr>
      <w:ind w:leftChars="400" w:left="800"/>
    </w:pPr>
  </w:style>
  <w:style w:type="table" w:styleId="TableGrid">
    <w:name w:val="Table Grid"/>
    <w:basedOn w:val="TableNormal"/>
    <w:uiPriority w:val="39"/>
    <w:rsid w:val="0019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E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EF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5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5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5B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5BB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ED7FB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table" w:styleId="PlainTable2">
    <w:name w:val="Plain Table 2"/>
    <w:basedOn w:val="TableNormal"/>
    <w:uiPriority w:val="42"/>
    <w:rsid w:val="00E236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98B87-27E3-41B2-9787-48C0421C5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민관(신축용인)심장내과)</dc:creator>
  <cp:lastModifiedBy>Oliver Wilks</cp:lastModifiedBy>
  <cp:revision>3</cp:revision>
  <dcterms:created xsi:type="dcterms:W3CDTF">2023-07-16T13:29:00Z</dcterms:created>
  <dcterms:modified xsi:type="dcterms:W3CDTF">2023-09-27T14:45:00Z</dcterms:modified>
</cp:coreProperties>
</file>